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FA0" w:rsidRDefault="00EE2FA0" w:rsidP="00EE2FA0">
      <w:pPr>
        <w:spacing w:line="480" w:lineRule="auto"/>
        <w:jc w:val="both"/>
        <w:rPr>
          <w:b/>
          <w:iCs/>
        </w:rPr>
      </w:pPr>
      <w:r w:rsidRPr="00EA25F9">
        <w:rPr>
          <w:b/>
          <w:iCs/>
        </w:rPr>
        <w:t>ABSTRACT – Italian version</w:t>
      </w:r>
    </w:p>
    <w:p w:rsidR="00EE2FA0" w:rsidRDefault="00EE2FA0" w:rsidP="00EE2FA0">
      <w:pPr>
        <w:spacing w:line="480" w:lineRule="auto"/>
        <w:jc w:val="both"/>
        <w:rPr>
          <w:b/>
          <w:iCs/>
        </w:rPr>
      </w:pPr>
      <w:r w:rsidRPr="00EA25F9">
        <w:rPr>
          <w:b/>
          <w:iCs/>
        </w:rPr>
        <w:t>Background.</w:t>
      </w:r>
      <w:r w:rsidRPr="00EA25F9">
        <w:rPr>
          <w:iCs/>
        </w:rPr>
        <w:t xml:space="preserve"> Un rischio aumentato di malnutrizione ma difficile da predire, si associa con l’ospedalizzazione, soprattutto nei bambini con malattie </w:t>
      </w:r>
      <w:r>
        <w:rPr>
          <w:iCs/>
        </w:rPr>
        <w:t>croniche</w:t>
      </w:r>
      <w:r w:rsidRPr="00EA25F9">
        <w:rPr>
          <w:iCs/>
        </w:rPr>
        <w:t>.</w:t>
      </w:r>
      <w:r>
        <w:rPr>
          <w:iCs/>
        </w:rPr>
        <w:t xml:space="preserve"> </w:t>
      </w:r>
      <w:r w:rsidRPr="00EA25F9">
        <w:rPr>
          <w:iCs/>
        </w:rPr>
        <w:t>Abbiamo studiato l’applicabilità dello “Screening Tool for Risk Of Impaired Nutritional Status and Growth” (STRONGkids), uno strumento proposto con lo scopo di s</w:t>
      </w:r>
      <w:r>
        <w:rPr>
          <w:iCs/>
        </w:rPr>
        <w:t>timare il rischio di malnutrizi</w:t>
      </w:r>
      <w:r w:rsidRPr="00EA25F9">
        <w:rPr>
          <w:iCs/>
        </w:rPr>
        <w:t xml:space="preserve">one nei bambini ospedalizzati. </w:t>
      </w:r>
      <w:r>
        <w:rPr>
          <w:iCs/>
        </w:rPr>
        <w:t>Abbiamo anche valutato il ruolo dell’età e delle comorbidità come eventuali fattori di rischio per la malnutrizione</w:t>
      </w:r>
      <w:r w:rsidRPr="0000477C">
        <w:rPr>
          <w:b/>
          <w:iCs/>
        </w:rPr>
        <w:t>.</w:t>
      </w:r>
    </w:p>
    <w:p w:rsidR="00EE2FA0" w:rsidRPr="00BD1464" w:rsidRDefault="00EE2FA0" w:rsidP="00EE2FA0">
      <w:pPr>
        <w:spacing w:line="480" w:lineRule="auto"/>
        <w:jc w:val="both"/>
        <w:rPr>
          <w:iCs/>
        </w:rPr>
      </w:pPr>
      <w:r w:rsidRPr="009776A7">
        <w:rPr>
          <w:b/>
          <w:iCs/>
        </w:rPr>
        <w:t xml:space="preserve">Metodi. </w:t>
      </w:r>
      <w:r w:rsidRPr="00BD1464">
        <w:rPr>
          <w:iCs/>
        </w:rPr>
        <w:t>Lo strumento</w:t>
      </w:r>
      <w:r w:rsidRPr="00BD1464">
        <w:rPr>
          <w:b/>
          <w:iCs/>
        </w:rPr>
        <w:t xml:space="preserve"> </w:t>
      </w:r>
      <w:r w:rsidRPr="00BD1464">
        <w:rPr>
          <w:iCs/>
        </w:rPr>
        <w:t>STRONGkids consiste di 4 elementi</w:t>
      </w:r>
      <w:r>
        <w:rPr>
          <w:iCs/>
        </w:rPr>
        <w:t xml:space="preserve">, ciascuno dei quali fornisce </w:t>
      </w:r>
      <w:r w:rsidRPr="00BD1464">
        <w:rPr>
          <w:iCs/>
        </w:rPr>
        <w:t>un punteggio che classifica il paziente a basso, moderato o alto rischio di malnutrizione.</w:t>
      </w:r>
      <w:r>
        <w:rPr>
          <w:iCs/>
        </w:rPr>
        <w:t xml:space="preserve"> Uno studio osservazionale prospettico multicentrico</w:t>
      </w:r>
      <w:r w:rsidRPr="00BD1464">
        <w:rPr>
          <w:iCs/>
        </w:rPr>
        <w:t xml:space="preserve"> è stato condotto in 12</w:t>
      </w:r>
      <w:r>
        <w:rPr>
          <w:iCs/>
        </w:rPr>
        <w:t xml:space="preserve"> ospedali</w:t>
      </w:r>
      <w:r w:rsidRPr="00BD1464">
        <w:rPr>
          <w:iCs/>
        </w:rPr>
        <w:t xml:space="preserve"> </w:t>
      </w:r>
      <w:r>
        <w:rPr>
          <w:iCs/>
        </w:rPr>
        <w:t>i</w:t>
      </w:r>
      <w:r w:rsidRPr="00BD1464">
        <w:rPr>
          <w:iCs/>
        </w:rPr>
        <w:t>talian</w:t>
      </w:r>
      <w:r>
        <w:rPr>
          <w:iCs/>
        </w:rPr>
        <w:t>i</w:t>
      </w:r>
      <w:r w:rsidRPr="00BD1464">
        <w:rPr>
          <w:iCs/>
        </w:rPr>
        <w:t>.</w:t>
      </w:r>
      <w:r>
        <w:rPr>
          <w:iCs/>
        </w:rPr>
        <w:t xml:space="preserve"> Sono stati arruolati bambini di età compresa tra </w:t>
      </w:r>
      <w:r w:rsidRPr="00BD1464">
        <w:rPr>
          <w:iCs/>
        </w:rPr>
        <w:t>1-18 anni ricoverati consecutivamente</w:t>
      </w:r>
      <w:r>
        <w:rPr>
          <w:iCs/>
        </w:rPr>
        <w:t xml:space="preserve"> e pertanto non selezionati</w:t>
      </w:r>
      <w:r w:rsidRPr="00BD1464">
        <w:rPr>
          <w:iCs/>
        </w:rPr>
        <w:t>. Il punteggio ottenuto con STRONGkids</w:t>
      </w:r>
      <w:r>
        <w:rPr>
          <w:iCs/>
        </w:rPr>
        <w:t xml:space="preserve"> per ogni paziente</w:t>
      </w:r>
      <w:r w:rsidRPr="00BD1464">
        <w:rPr>
          <w:iCs/>
        </w:rPr>
        <w:t xml:space="preserve"> è stato confrontato con il </w:t>
      </w:r>
      <w:r>
        <w:rPr>
          <w:iCs/>
        </w:rPr>
        <w:t xml:space="preserve">loro </w:t>
      </w:r>
      <w:r w:rsidRPr="00BD1464">
        <w:rPr>
          <w:iCs/>
        </w:rPr>
        <w:t>reale stato nutrizionale</w:t>
      </w:r>
      <w:r>
        <w:rPr>
          <w:iCs/>
        </w:rPr>
        <w:t xml:space="preserve"> espresso come BMI e altezza per età in z</w:t>
      </w:r>
      <w:r w:rsidRPr="00BD1464">
        <w:rPr>
          <w:iCs/>
        </w:rPr>
        <w:t xml:space="preserve">-score. </w:t>
      </w:r>
    </w:p>
    <w:p w:rsidR="00EE2FA0" w:rsidRPr="000906CF" w:rsidRDefault="00EE2FA0" w:rsidP="00EE2FA0">
      <w:pPr>
        <w:spacing w:line="480" w:lineRule="auto"/>
        <w:jc w:val="both"/>
        <w:rPr>
          <w:iCs/>
        </w:rPr>
      </w:pPr>
      <w:r w:rsidRPr="009776A7">
        <w:rPr>
          <w:b/>
          <w:iCs/>
        </w:rPr>
        <w:t>Risultati.</w:t>
      </w:r>
      <w:r w:rsidRPr="009776A7">
        <w:rPr>
          <w:iCs/>
        </w:rPr>
        <w:t xml:space="preserve"> </w:t>
      </w:r>
      <w:r w:rsidRPr="00BD1464">
        <w:rPr>
          <w:iCs/>
        </w:rPr>
        <w:t xml:space="preserve">Dei 144 bambini arruolati (75 maschi, età media 6.5±4.5 anni), 52 (36%) </w:t>
      </w:r>
      <w:r>
        <w:rPr>
          <w:iCs/>
        </w:rPr>
        <w:t>avevano una patologia cronica di base</w:t>
      </w:r>
      <w:r w:rsidRPr="00BD1464">
        <w:rPr>
          <w:iCs/>
        </w:rPr>
        <w:t>.</w:t>
      </w:r>
      <w:r>
        <w:rPr>
          <w:iCs/>
        </w:rPr>
        <w:t xml:space="preserve"> </w:t>
      </w:r>
      <w:r w:rsidRPr="000906CF">
        <w:rPr>
          <w:iCs/>
        </w:rPr>
        <w:t>Secondo STRONGkids, 46 (32%) bambini erano a basso rischio di malnutrizione, 76 (53%) a rischio moderato e 22 (15</w:t>
      </w:r>
      <w:r>
        <w:rPr>
          <w:iCs/>
        </w:rPr>
        <w:t>%) a rischio elevato</w:t>
      </w:r>
      <w:r w:rsidRPr="000906CF">
        <w:rPr>
          <w:iCs/>
        </w:rPr>
        <w:t>.</w:t>
      </w:r>
      <w:r>
        <w:rPr>
          <w:iCs/>
        </w:rPr>
        <w:t xml:space="preserve"> </w:t>
      </w:r>
      <w:r w:rsidRPr="000906CF">
        <w:rPr>
          <w:iCs/>
        </w:rPr>
        <w:t>Questi ultimi avevano valori di altezza per età</w:t>
      </w:r>
      <w:r>
        <w:rPr>
          <w:iCs/>
        </w:rPr>
        <w:t xml:space="preserve"> </w:t>
      </w:r>
      <w:r w:rsidRPr="000906CF">
        <w:rPr>
          <w:iCs/>
        </w:rPr>
        <w:t>(</w:t>
      </w:r>
      <w:r>
        <w:rPr>
          <w:iCs/>
        </w:rPr>
        <w:t>z-score</w:t>
      </w:r>
      <w:r w:rsidRPr="000906CF">
        <w:rPr>
          <w:iCs/>
        </w:rPr>
        <w:t xml:space="preserve"> -1.07</w:t>
      </w:r>
      <w:r w:rsidRPr="000906CF">
        <w:rPr>
          <w:bCs/>
          <w:iCs/>
        </w:rPr>
        <w:t>±2.08</w:t>
      </w:r>
      <w:r w:rsidRPr="000906CF">
        <w:rPr>
          <w:iCs/>
        </w:rPr>
        <w:t>; p = 0.008) e BMI</w:t>
      </w:r>
      <w:r>
        <w:rPr>
          <w:iCs/>
        </w:rPr>
        <w:t xml:space="preserve"> (z-score</w:t>
      </w:r>
      <w:r w:rsidRPr="000906CF">
        <w:rPr>
          <w:iCs/>
        </w:rPr>
        <w:t xml:space="preserve"> -0.79</w:t>
      </w:r>
      <w:r w:rsidRPr="000906CF">
        <w:rPr>
          <w:bCs/>
          <w:iCs/>
        </w:rPr>
        <w:t xml:space="preserve">±2.09; p = 0.0021) </w:t>
      </w:r>
      <w:r w:rsidRPr="000906CF">
        <w:rPr>
          <w:iCs/>
        </w:rPr>
        <w:t xml:space="preserve">significativamente più bassi rispetto agli altri gruppi. </w:t>
      </w:r>
      <w:r>
        <w:rPr>
          <w:iCs/>
        </w:rPr>
        <w:t>Tuttavia, solo 29  bambini sono risultati effettivamente malnutriti</w:t>
      </w:r>
      <w:r w:rsidRPr="000906CF">
        <w:rPr>
          <w:iCs/>
        </w:rPr>
        <w:t>.</w:t>
      </w:r>
    </w:p>
    <w:p w:rsidR="00EE2FA0" w:rsidRPr="000906CF" w:rsidRDefault="00EE2FA0" w:rsidP="00EE2FA0">
      <w:pPr>
        <w:spacing w:line="480" w:lineRule="auto"/>
        <w:jc w:val="both"/>
        <w:rPr>
          <w:iCs/>
        </w:rPr>
      </w:pPr>
      <w:r w:rsidRPr="009776A7">
        <w:rPr>
          <w:b/>
          <w:iCs/>
        </w:rPr>
        <w:t>Conclusion</w:t>
      </w:r>
      <w:r>
        <w:rPr>
          <w:b/>
          <w:iCs/>
        </w:rPr>
        <w:t>i</w:t>
      </w:r>
      <w:r w:rsidRPr="009776A7">
        <w:rPr>
          <w:b/>
          <w:iCs/>
        </w:rPr>
        <w:t xml:space="preserve">. </w:t>
      </w:r>
      <w:r w:rsidRPr="000906CF">
        <w:rPr>
          <w:iCs/>
        </w:rPr>
        <w:t xml:space="preserve">STRONGkids è uno strumento facile da gestire. </w:t>
      </w:r>
      <w:r>
        <w:rPr>
          <w:iCs/>
        </w:rPr>
        <w:t xml:space="preserve">È altamente sensibile ma non </w:t>
      </w:r>
      <w:r w:rsidRPr="000906CF">
        <w:rPr>
          <w:iCs/>
        </w:rPr>
        <w:t>specifico.</w:t>
      </w:r>
      <w:r>
        <w:rPr>
          <w:iCs/>
        </w:rPr>
        <w:t xml:space="preserve"> Potrebbe essere utilizzato quale questionario preliminare da integrarsi con altri dati clinici allo scopo </w:t>
      </w:r>
      <w:r w:rsidRPr="000906CF">
        <w:rPr>
          <w:iCs/>
        </w:rPr>
        <w:t xml:space="preserve"> </w:t>
      </w:r>
      <w:r>
        <w:rPr>
          <w:iCs/>
        </w:rPr>
        <w:t>di predire in maniera affidabile il rischio di malnutrizione</w:t>
      </w:r>
      <w:r w:rsidRPr="000906CF">
        <w:rPr>
          <w:iCs/>
        </w:rPr>
        <w:t>.</w:t>
      </w:r>
    </w:p>
    <w:p w:rsidR="00D95428" w:rsidRPr="00EE2FA0" w:rsidRDefault="00D95428" w:rsidP="00EE2FA0"/>
    <w:sectPr w:rsidR="00D95428" w:rsidRPr="00EE2FA0" w:rsidSect="004071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849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3A7D" w:rsidRDefault="00F73A7D" w:rsidP="0028308E">
      <w:r>
        <w:separator/>
      </w:r>
    </w:p>
  </w:endnote>
  <w:endnote w:type="continuationSeparator" w:id="1">
    <w:p w:rsidR="00F73A7D" w:rsidRDefault="00F73A7D" w:rsidP="002830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FA0" w:rsidRDefault="00EE2FA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5428" w:rsidRDefault="00D95428">
    <w:pPr>
      <w:pStyle w:val="Footer"/>
      <w:jc w:val="center"/>
    </w:pPr>
  </w:p>
  <w:p w:rsidR="00D95428" w:rsidRDefault="00D9542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FA0" w:rsidRDefault="00EE2F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3A7D" w:rsidRDefault="00F73A7D" w:rsidP="0028308E">
      <w:r>
        <w:separator/>
      </w:r>
    </w:p>
  </w:footnote>
  <w:footnote w:type="continuationSeparator" w:id="1">
    <w:p w:rsidR="00F73A7D" w:rsidRDefault="00F73A7D" w:rsidP="002830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FA0" w:rsidRDefault="00EE2FA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FA0" w:rsidRDefault="00EE2FA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FA0" w:rsidRDefault="00EE2FA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075D96"/>
    <w:multiLevelType w:val="hybridMultilevel"/>
    <w:tmpl w:val="7F4E5DA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241DB5"/>
    <w:multiLevelType w:val="hybridMultilevel"/>
    <w:tmpl w:val="4964F5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D612E"/>
    <w:multiLevelType w:val="hybridMultilevel"/>
    <w:tmpl w:val="15DA91CA"/>
    <w:lvl w:ilvl="0" w:tplc="204EBB62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E23D38"/>
    <w:multiLevelType w:val="hybridMultilevel"/>
    <w:tmpl w:val="1ECCBCEC"/>
    <w:lvl w:ilvl="0" w:tplc="949CCB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361D93"/>
    <w:multiLevelType w:val="hybridMultilevel"/>
    <w:tmpl w:val="969A1E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A6246"/>
    <w:multiLevelType w:val="hybridMultilevel"/>
    <w:tmpl w:val="2E1EB3B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7663B7"/>
    <w:multiLevelType w:val="multilevel"/>
    <w:tmpl w:val="5ABEB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B34DC1"/>
    <w:multiLevelType w:val="hybridMultilevel"/>
    <w:tmpl w:val="B2723458"/>
    <w:lvl w:ilvl="0" w:tplc="EB1064C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AC34B8"/>
    <w:multiLevelType w:val="hybridMultilevel"/>
    <w:tmpl w:val="D90C44F8"/>
    <w:lvl w:ilvl="0" w:tplc="CECAC95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3D5B65"/>
    <w:multiLevelType w:val="hybridMultilevel"/>
    <w:tmpl w:val="982C4602"/>
    <w:lvl w:ilvl="0" w:tplc="0F1E35AC">
      <w:numFmt w:val="bullet"/>
      <w:lvlText w:val=""/>
      <w:lvlJc w:val="left"/>
      <w:pPr>
        <w:ind w:left="108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B066A7F"/>
    <w:multiLevelType w:val="hybridMultilevel"/>
    <w:tmpl w:val="37A8A8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7349D0"/>
    <w:multiLevelType w:val="hybridMultilevel"/>
    <w:tmpl w:val="B4EC2F28"/>
    <w:lvl w:ilvl="0" w:tplc="547A604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C3268B"/>
    <w:multiLevelType w:val="hybridMultilevel"/>
    <w:tmpl w:val="03B8EFE4"/>
    <w:lvl w:ilvl="0" w:tplc="1A8AA24E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707FE8"/>
    <w:multiLevelType w:val="hybridMultilevel"/>
    <w:tmpl w:val="6444F7D6"/>
    <w:lvl w:ilvl="0" w:tplc="63763918">
      <w:start w:val="1"/>
      <w:numFmt w:val="decimal"/>
      <w:lvlText w:val="%1"/>
      <w:lvlJc w:val="left"/>
      <w:pPr>
        <w:ind w:left="786" w:hanging="360"/>
      </w:pPr>
      <w:rPr>
        <w:rFonts w:ascii="Times New Roman" w:eastAsia="MS Mincho" w:hAnsi="Times New Roman" w:cs="Times New Roman"/>
        <w:i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0E1749"/>
    <w:multiLevelType w:val="hybridMultilevel"/>
    <w:tmpl w:val="D7C6544E"/>
    <w:lvl w:ilvl="0" w:tplc="7826D37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E85F12"/>
    <w:multiLevelType w:val="hybridMultilevel"/>
    <w:tmpl w:val="FD843EF0"/>
    <w:lvl w:ilvl="0" w:tplc="0410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D0B71"/>
    <w:multiLevelType w:val="hybridMultilevel"/>
    <w:tmpl w:val="8A0C624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14"/>
  </w:num>
  <w:num w:numId="4">
    <w:abstractNumId w:val="12"/>
  </w:num>
  <w:num w:numId="5">
    <w:abstractNumId w:val="9"/>
  </w:num>
  <w:num w:numId="6">
    <w:abstractNumId w:val="2"/>
  </w:num>
  <w:num w:numId="7">
    <w:abstractNumId w:val="11"/>
  </w:num>
  <w:num w:numId="8">
    <w:abstractNumId w:val="7"/>
  </w:num>
  <w:num w:numId="9">
    <w:abstractNumId w:val="5"/>
  </w:num>
  <w:num w:numId="10">
    <w:abstractNumId w:val="16"/>
  </w:num>
  <w:num w:numId="11">
    <w:abstractNumId w:val="15"/>
  </w:num>
  <w:num w:numId="12">
    <w:abstractNumId w:val="6"/>
  </w:num>
  <w:num w:numId="13">
    <w:abstractNumId w:val="0"/>
  </w:num>
  <w:num w:numId="14">
    <w:abstractNumId w:val="10"/>
  </w:num>
  <w:num w:numId="15">
    <w:abstractNumId w:val="1"/>
  </w:num>
  <w:num w:numId="16">
    <w:abstractNumId w:val="8"/>
  </w:num>
  <w:num w:numId="1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E45CD"/>
    <w:rsid w:val="000043BA"/>
    <w:rsid w:val="0000477C"/>
    <w:rsid w:val="0000546C"/>
    <w:rsid w:val="00007A2B"/>
    <w:rsid w:val="00014320"/>
    <w:rsid w:val="00024D7D"/>
    <w:rsid w:val="000250ED"/>
    <w:rsid w:val="000253D2"/>
    <w:rsid w:val="00025ED7"/>
    <w:rsid w:val="00027474"/>
    <w:rsid w:val="00037596"/>
    <w:rsid w:val="00041BE4"/>
    <w:rsid w:val="00043713"/>
    <w:rsid w:val="00043E2A"/>
    <w:rsid w:val="00043FF1"/>
    <w:rsid w:val="000464FC"/>
    <w:rsid w:val="00052359"/>
    <w:rsid w:val="00060B53"/>
    <w:rsid w:val="00062548"/>
    <w:rsid w:val="00065886"/>
    <w:rsid w:val="00067309"/>
    <w:rsid w:val="00072308"/>
    <w:rsid w:val="00072CF8"/>
    <w:rsid w:val="00072E96"/>
    <w:rsid w:val="0008018D"/>
    <w:rsid w:val="00086A1E"/>
    <w:rsid w:val="000906CF"/>
    <w:rsid w:val="00094315"/>
    <w:rsid w:val="000A35E3"/>
    <w:rsid w:val="000A44E6"/>
    <w:rsid w:val="000A7AE5"/>
    <w:rsid w:val="000B3F25"/>
    <w:rsid w:val="000B57F6"/>
    <w:rsid w:val="000C1BA4"/>
    <w:rsid w:val="000C21D3"/>
    <w:rsid w:val="000C2E30"/>
    <w:rsid w:val="000C4C4F"/>
    <w:rsid w:val="000C6248"/>
    <w:rsid w:val="000D15CA"/>
    <w:rsid w:val="000D1D5E"/>
    <w:rsid w:val="000D2109"/>
    <w:rsid w:val="000D5FD4"/>
    <w:rsid w:val="000D79B1"/>
    <w:rsid w:val="000D7A87"/>
    <w:rsid w:val="000E2E0A"/>
    <w:rsid w:val="000E5AFE"/>
    <w:rsid w:val="000E7DFC"/>
    <w:rsid w:val="000F000E"/>
    <w:rsid w:val="00102C15"/>
    <w:rsid w:val="00106B4F"/>
    <w:rsid w:val="00106E37"/>
    <w:rsid w:val="00110B7D"/>
    <w:rsid w:val="00111826"/>
    <w:rsid w:val="00120E8A"/>
    <w:rsid w:val="00122B27"/>
    <w:rsid w:val="001256BF"/>
    <w:rsid w:val="0012683F"/>
    <w:rsid w:val="00134B29"/>
    <w:rsid w:val="001459B0"/>
    <w:rsid w:val="001463CE"/>
    <w:rsid w:val="00146C9E"/>
    <w:rsid w:val="0015008A"/>
    <w:rsid w:val="00154672"/>
    <w:rsid w:val="0015600D"/>
    <w:rsid w:val="00156F6E"/>
    <w:rsid w:val="00163D0B"/>
    <w:rsid w:val="00164330"/>
    <w:rsid w:val="00180E3F"/>
    <w:rsid w:val="0019067C"/>
    <w:rsid w:val="00190B87"/>
    <w:rsid w:val="001939D9"/>
    <w:rsid w:val="001A1D17"/>
    <w:rsid w:val="001A2EA3"/>
    <w:rsid w:val="001A422D"/>
    <w:rsid w:val="001B2803"/>
    <w:rsid w:val="001B5A6C"/>
    <w:rsid w:val="001C2583"/>
    <w:rsid w:val="001D4088"/>
    <w:rsid w:val="001D5164"/>
    <w:rsid w:val="001E12A1"/>
    <w:rsid w:val="001E16C9"/>
    <w:rsid w:val="001E4F5E"/>
    <w:rsid w:val="001F030D"/>
    <w:rsid w:val="001F0D3A"/>
    <w:rsid w:val="001F3C84"/>
    <w:rsid w:val="00200183"/>
    <w:rsid w:val="00205F4D"/>
    <w:rsid w:val="0021477A"/>
    <w:rsid w:val="00220629"/>
    <w:rsid w:val="00220BC8"/>
    <w:rsid w:val="00222082"/>
    <w:rsid w:val="0022514B"/>
    <w:rsid w:val="00230782"/>
    <w:rsid w:val="002310AC"/>
    <w:rsid w:val="002314BF"/>
    <w:rsid w:val="00233393"/>
    <w:rsid w:val="002402B5"/>
    <w:rsid w:val="00240561"/>
    <w:rsid w:val="0024300C"/>
    <w:rsid w:val="002460D8"/>
    <w:rsid w:val="00264CFC"/>
    <w:rsid w:val="00266FB1"/>
    <w:rsid w:val="002735EB"/>
    <w:rsid w:val="00275F70"/>
    <w:rsid w:val="002764D2"/>
    <w:rsid w:val="002774FE"/>
    <w:rsid w:val="0028279D"/>
    <w:rsid w:val="0028308E"/>
    <w:rsid w:val="002834CE"/>
    <w:rsid w:val="00283FE8"/>
    <w:rsid w:val="002851CB"/>
    <w:rsid w:val="0028589B"/>
    <w:rsid w:val="002A0F16"/>
    <w:rsid w:val="002B0C97"/>
    <w:rsid w:val="002B1420"/>
    <w:rsid w:val="002B1C56"/>
    <w:rsid w:val="002B674A"/>
    <w:rsid w:val="002B6A86"/>
    <w:rsid w:val="002C3768"/>
    <w:rsid w:val="002C48EA"/>
    <w:rsid w:val="002D182B"/>
    <w:rsid w:val="002D1D99"/>
    <w:rsid w:val="002D4CDE"/>
    <w:rsid w:val="002D78E8"/>
    <w:rsid w:val="002E2697"/>
    <w:rsid w:val="002E2F87"/>
    <w:rsid w:val="002E3545"/>
    <w:rsid w:val="002E6DE5"/>
    <w:rsid w:val="002E6DEC"/>
    <w:rsid w:val="002F1353"/>
    <w:rsid w:val="003039EE"/>
    <w:rsid w:val="0030615A"/>
    <w:rsid w:val="00306285"/>
    <w:rsid w:val="00306AEC"/>
    <w:rsid w:val="00307606"/>
    <w:rsid w:val="00311B01"/>
    <w:rsid w:val="00312E13"/>
    <w:rsid w:val="0031320F"/>
    <w:rsid w:val="00321740"/>
    <w:rsid w:val="00322AFD"/>
    <w:rsid w:val="00344F11"/>
    <w:rsid w:val="003452FE"/>
    <w:rsid w:val="00345EE6"/>
    <w:rsid w:val="0034756D"/>
    <w:rsid w:val="003529D3"/>
    <w:rsid w:val="00354D52"/>
    <w:rsid w:val="00355A07"/>
    <w:rsid w:val="003564ED"/>
    <w:rsid w:val="00367D23"/>
    <w:rsid w:val="00373D45"/>
    <w:rsid w:val="00374CB6"/>
    <w:rsid w:val="00375CEF"/>
    <w:rsid w:val="00385890"/>
    <w:rsid w:val="00387C91"/>
    <w:rsid w:val="00392FB0"/>
    <w:rsid w:val="003A5081"/>
    <w:rsid w:val="003A651F"/>
    <w:rsid w:val="003A7BD6"/>
    <w:rsid w:val="003B31B2"/>
    <w:rsid w:val="003B36C8"/>
    <w:rsid w:val="003B3F10"/>
    <w:rsid w:val="003C3C5C"/>
    <w:rsid w:val="003C45CB"/>
    <w:rsid w:val="003D701B"/>
    <w:rsid w:val="003E0A44"/>
    <w:rsid w:val="003E2BE8"/>
    <w:rsid w:val="003E45CD"/>
    <w:rsid w:val="003F255E"/>
    <w:rsid w:val="0040717A"/>
    <w:rsid w:val="004126B5"/>
    <w:rsid w:val="0041449D"/>
    <w:rsid w:val="0041593A"/>
    <w:rsid w:val="00416613"/>
    <w:rsid w:val="00417F80"/>
    <w:rsid w:val="00423948"/>
    <w:rsid w:val="00426B4E"/>
    <w:rsid w:val="004327DF"/>
    <w:rsid w:val="00433AA1"/>
    <w:rsid w:val="00437989"/>
    <w:rsid w:val="004428F7"/>
    <w:rsid w:val="00442F4A"/>
    <w:rsid w:val="00443750"/>
    <w:rsid w:val="004466CF"/>
    <w:rsid w:val="00446B87"/>
    <w:rsid w:val="00451828"/>
    <w:rsid w:val="00452C55"/>
    <w:rsid w:val="00453D59"/>
    <w:rsid w:val="00455966"/>
    <w:rsid w:val="00465EE4"/>
    <w:rsid w:val="004663E3"/>
    <w:rsid w:val="00472150"/>
    <w:rsid w:val="0048062D"/>
    <w:rsid w:val="00481132"/>
    <w:rsid w:val="00482F1B"/>
    <w:rsid w:val="00484A51"/>
    <w:rsid w:val="004A09FC"/>
    <w:rsid w:val="004A1815"/>
    <w:rsid w:val="004A2D6B"/>
    <w:rsid w:val="004A5737"/>
    <w:rsid w:val="004A6337"/>
    <w:rsid w:val="004B0E0D"/>
    <w:rsid w:val="004D0C93"/>
    <w:rsid w:val="004D0E79"/>
    <w:rsid w:val="004D1C97"/>
    <w:rsid w:val="004D2A1A"/>
    <w:rsid w:val="004D314C"/>
    <w:rsid w:val="004E3BE8"/>
    <w:rsid w:val="004E6279"/>
    <w:rsid w:val="004E709E"/>
    <w:rsid w:val="004F432C"/>
    <w:rsid w:val="00503FE7"/>
    <w:rsid w:val="005112BC"/>
    <w:rsid w:val="00512F78"/>
    <w:rsid w:val="005162A5"/>
    <w:rsid w:val="005218FB"/>
    <w:rsid w:val="005248CF"/>
    <w:rsid w:val="00527F1E"/>
    <w:rsid w:val="00530442"/>
    <w:rsid w:val="00531719"/>
    <w:rsid w:val="00554583"/>
    <w:rsid w:val="005568FC"/>
    <w:rsid w:val="00557880"/>
    <w:rsid w:val="00560A4C"/>
    <w:rsid w:val="00564F80"/>
    <w:rsid w:val="00570A49"/>
    <w:rsid w:val="0057432D"/>
    <w:rsid w:val="00576356"/>
    <w:rsid w:val="00577586"/>
    <w:rsid w:val="00580E10"/>
    <w:rsid w:val="00586CAA"/>
    <w:rsid w:val="00587E4A"/>
    <w:rsid w:val="00590C14"/>
    <w:rsid w:val="005A7CAB"/>
    <w:rsid w:val="005B05C8"/>
    <w:rsid w:val="005B2FD6"/>
    <w:rsid w:val="005B467A"/>
    <w:rsid w:val="005B4A76"/>
    <w:rsid w:val="005B4C19"/>
    <w:rsid w:val="005C0379"/>
    <w:rsid w:val="005C797A"/>
    <w:rsid w:val="005E4B77"/>
    <w:rsid w:val="005E5D97"/>
    <w:rsid w:val="005E60AE"/>
    <w:rsid w:val="005E6D0B"/>
    <w:rsid w:val="005F7094"/>
    <w:rsid w:val="00614762"/>
    <w:rsid w:val="006278F2"/>
    <w:rsid w:val="00640B7B"/>
    <w:rsid w:val="006426F3"/>
    <w:rsid w:val="00644D15"/>
    <w:rsid w:val="00646253"/>
    <w:rsid w:val="00662BF3"/>
    <w:rsid w:val="00663BD5"/>
    <w:rsid w:val="006718F8"/>
    <w:rsid w:val="0067547A"/>
    <w:rsid w:val="0067735A"/>
    <w:rsid w:val="006773A2"/>
    <w:rsid w:val="006809AE"/>
    <w:rsid w:val="00682E68"/>
    <w:rsid w:val="006830F5"/>
    <w:rsid w:val="006836D5"/>
    <w:rsid w:val="006934D3"/>
    <w:rsid w:val="00693A69"/>
    <w:rsid w:val="00695A42"/>
    <w:rsid w:val="00696830"/>
    <w:rsid w:val="006A01D3"/>
    <w:rsid w:val="006A4E19"/>
    <w:rsid w:val="006B6BEE"/>
    <w:rsid w:val="006B6DB8"/>
    <w:rsid w:val="006B708A"/>
    <w:rsid w:val="006C4D87"/>
    <w:rsid w:val="006C67A2"/>
    <w:rsid w:val="006D55B5"/>
    <w:rsid w:val="006D6E8F"/>
    <w:rsid w:val="006D75A7"/>
    <w:rsid w:val="006E0929"/>
    <w:rsid w:val="006E0E1D"/>
    <w:rsid w:val="006E1246"/>
    <w:rsid w:val="006E2745"/>
    <w:rsid w:val="006E2A92"/>
    <w:rsid w:val="006E2F0D"/>
    <w:rsid w:val="006E6488"/>
    <w:rsid w:val="006E6F25"/>
    <w:rsid w:val="006E7871"/>
    <w:rsid w:val="006F2670"/>
    <w:rsid w:val="00700628"/>
    <w:rsid w:val="00701228"/>
    <w:rsid w:val="0070347E"/>
    <w:rsid w:val="007128C2"/>
    <w:rsid w:val="007202F6"/>
    <w:rsid w:val="00723564"/>
    <w:rsid w:val="00724639"/>
    <w:rsid w:val="00733C56"/>
    <w:rsid w:val="00737BD0"/>
    <w:rsid w:val="00742226"/>
    <w:rsid w:val="007466C7"/>
    <w:rsid w:val="00760160"/>
    <w:rsid w:val="00762230"/>
    <w:rsid w:val="00764DB6"/>
    <w:rsid w:val="0077501B"/>
    <w:rsid w:val="00776A2A"/>
    <w:rsid w:val="007775A6"/>
    <w:rsid w:val="00780E21"/>
    <w:rsid w:val="0078248C"/>
    <w:rsid w:val="00793F0E"/>
    <w:rsid w:val="007962B9"/>
    <w:rsid w:val="007A7D03"/>
    <w:rsid w:val="007B2301"/>
    <w:rsid w:val="007B3CCB"/>
    <w:rsid w:val="007C0A06"/>
    <w:rsid w:val="007C4509"/>
    <w:rsid w:val="007C53E2"/>
    <w:rsid w:val="007E27B0"/>
    <w:rsid w:val="007E2F18"/>
    <w:rsid w:val="007E6B7C"/>
    <w:rsid w:val="007F66FC"/>
    <w:rsid w:val="00803986"/>
    <w:rsid w:val="008076BF"/>
    <w:rsid w:val="00816993"/>
    <w:rsid w:val="008200E2"/>
    <w:rsid w:val="00826EF0"/>
    <w:rsid w:val="00831B60"/>
    <w:rsid w:val="00832C30"/>
    <w:rsid w:val="008342B8"/>
    <w:rsid w:val="0084215C"/>
    <w:rsid w:val="00843BE3"/>
    <w:rsid w:val="00843D90"/>
    <w:rsid w:val="00854D6F"/>
    <w:rsid w:val="00857EE0"/>
    <w:rsid w:val="00861030"/>
    <w:rsid w:val="00866E41"/>
    <w:rsid w:val="00880531"/>
    <w:rsid w:val="00881622"/>
    <w:rsid w:val="00884591"/>
    <w:rsid w:val="008861ED"/>
    <w:rsid w:val="00890A78"/>
    <w:rsid w:val="008932C6"/>
    <w:rsid w:val="00893572"/>
    <w:rsid w:val="00896374"/>
    <w:rsid w:val="008A08AC"/>
    <w:rsid w:val="008A4CDF"/>
    <w:rsid w:val="008A711B"/>
    <w:rsid w:val="008A7F28"/>
    <w:rsid w:val="008B6AAA"/>
    <w:rsid w:val="008C029E"/>
    <w:rsid w:val="008C0D59"/>
    <w:rsid w:val="008C5AFB"/>
    <w:rsid w:val="008D4E9F"/>
    <w:rsid w:val="008D7435"/>
    <w:rsid w:val="008E591E"/>
    <w:rsid w:val="008F392B"/>
    <w:rsid w:val="008F6F8B"/>
    <w:rsid w:val="00900803"/>
    <w:rsid w:val="009038F8"/>
    <w:rsid w:val="0090586E"/>
    <w:rsid w:val="00905B90"/>
    <w:rsid w:val="00906942"/>
    <w:rsid w:val="0091127D"/>
    <w:rsid w:val="00912E50"/>
    <w:rsid w:val="00915292"/>
    <w:rsid w:val="00925321"/>
    <w:rsid w:val="00925DF9"/>
    <w:rsid w:val="00926B7F"/>
    <w:rsid w:val="00927253"/>
    <w:rsid w:val="009330E3"/>
    <w:rsid w:val="009400F2"/>
    <w:rsid w:val="00941D88"/>
    <w:rsid w:val="00947730"/>
    <w:rsid w:val="00953F78"/>
    <w:rsid w:val="009776A7"/>
    <w:rsid w:val="00981DFC"/>
    <w:rsid w:val="00983B4A"/>
    <w:rsid w:val="00983F04"/>
    <w:rsid w:val="00985DB9"/>
    <w:rsid w:val="00986000"/>
    <w:rsid w:val="0099207C"/>
    <w:rsid w:val="009A237C"/>
    <w:rsid w:val="009A23A2"/>
    <w:rsid w:val="009A48E4"/>
    <w:rsid w:val="009A6D94"/>
    <w:rsid w:val="009A7B77"/>
    <w:rsid w:val="009B29CE"/>
    <w:rsid w:val="009B2EAA"/>
    <w:rsid w:val="009B391D"/>
    <w:rsid w:val="009B3F4A"/>
    <w:rsid w:val="009B48E7"/>
    <w:rsid w:val="009B4AD6"/>
    <w:rsid w:val="009B4C46"/>
    <w:rsid w:val="009C712A"/>
    <w:rsid w:val="009E25AB"/>
    <w:rsid w:val="009E2FDC"/>
    <w:rsid w:val="009E4508"/>
    <w:rsid w:val="009E72A1"/>
    <w:rsid w:val="009F0A9C"/>
    <w:rsid w:val="009F1846"/>
    <w:rsid w:val="009F1F55"/>
    <w:rsid w:val="009F27FF"/>
    <w:rsid w:val="009F322A"/>
    <w:rsid w:val="009F4143"/>
    <w:rsid w:val="009F4EA3"/>
    <w:rsid w:val="00A00BF3"/>
    <w:rsid w:val="00A0227D"/>
    <w:rsid w:val="00A059F5"/>
    <w:rsid w:val="00A07C4A"/>
    <w:rsid w:val="00A159EB"/>
    <w:rsid w:val="00A2225B"/>
    <w:rsid w:val="00A35115"/>
    <w:rsid w:val="00A35E13"/>
    <w:rsid w:val="00A3753E"/>
    <w:rsid w:val="00A418EC"/>
    <w:rsid w:val="00A440B3"/>
    <w:rsid w:val="00A557EE"/>
    <w:rsid w:val="00A609FD"/>
    <w:rsid w:val="00A6219E"/>
    <w:rsid w:val="00A65BE2"/>
    <w:rsid w:val="00A7502A"/>
    <w:rsid w:val="00A806CD"/>
    <w:rsid w:val="00A8308E"/>
    <w:rsid w:val="00A84F2F"/>
    <w:rsid w:val="00A857F7"/>
    <w:rsid w:val="00A87501"/>
    <w:rsid w:val="00A92893"/>
    <w:rsid w:val="00A9527F"/>
    <w:rsid w:val="00AB09E7"/>
    <w:rsid w:val="00AB2818"/>
    <w:rsid w:val="00AB3238"/>
    <w:rsid w:val="00AB4427"/>
    <w:rsid w:val="00AB5BEB"/>
    <w:rsid w:val="00AC03A2"/>
    <w:rsid w:val="00AC09EF"/>
    <w:rsid w:val="00AC1971"/>
    <w:rsid w:val="00AC3D46"/>
    <w:rsid w:val="00AC534A"/>
    <w:rsid w:val="00AE0B5B"/>
    <w:rsid w:val="00AE1593"/>
    <w:rsid w:val="00AE2354"/>
    <w:rsid w:val="00AE2A71"/>
    <w:rsid w:val="00AE497E"/>
    <w:rsid w:val="00AE7149"/>
    <w:rsid w:val="00AE7A7A"/>
    <w:rsid w:val="00AF14DB"/>
    <w:rsid w:val="00AF63D3"/>
    <w:rsid w:val="00B02556"/>
    <w:rsid w:val="00B051BB"/>
    <w:rsid w:val="00B0778E"/>
    <w:rsid w:val="00B13144"/>
    <w:rsid w:val="00B13D74"/>
    <w:rsid w:val="00B14160"/>
    <w:rsid w:val="00B15316"/>
    <w:rsid w:val="00B2721C"/>
    <w:rsid w:val="00B3198C"/>
    <w:rsid w:val="00B35D6A"/>
    <w:rsid w:val="00B41DFE"/>
    <w:rsid w:val="00B4261A"/>
    <w:rsid w:val="00B446D3"/>
    <w:rsid w:val="00B52996"/>
    <w:rsid w:val="00B52A8A"/>
    <w:rsid w:val="00B53A67"/>
    <w:rsid w:val="00B54301"/>
    <w:rsid w:val="00B54E40"/>
    <w:rsid w:val="00B621AB"/>
    <w:rsid w:val="00B632D8"/>
    <w:rsid w:val="00B63F43"/>
    <w:rsid w:val="00B642D9"/>
    <w:rsid w:val="00B714E2"/>
    <w:rsid w:val="00B7398F"/>
    <w:rsid w:val="00B74E78"/>
    <w:rsid w:val="00B8559B"/>
    <w:rsid w:val="00B85F9C"/>
    <w:rsid w:val="00B869BE"/>
    <w:rsid w:val="00B94CF8"/>
    <w:rsid w:val="00B979DB"/>
    <w:rsid w:val="00BA48CC"/>
    <w:rsid w:val="00BB1CB5"/>
    <w:rsid w:val="00BB6A24"/>
    <w:rsid w:val="00BB727A"/>
    <w:rsid w:val="00BC4F7F"/>
    <w:rsid w:val="00BD0D5D"/>
    <w:rsid w:val="00BD1464"/>
    <w:rsid w:val="00BD2FEF"/>
    <w:rsid w:val="00BD5B01"/>
    <w:rsid w:val="00BD5EC5"/>
    <w:rsid w:val="00BE0A84"/>
    <w:rsid w:val="00BE133D"/>
    <w:rsid w:val="00BE2136"/>
    <w:rsid w:val="00BE4C52"/>
    <w:rsid w:val="00BF46B7"/>
    <w:rsid w:val="00BF6356"/>
    <w:rsid w:val="00C015B2"/>
    <w:rsid w:val="00C03232"/>
    <w:rsid w:val="00C041DF"/>
    <w:rsid w:val="00C14FD1"/>
    <w:rsid w:val="00C234D9"/>
    <w:rsid w:val="00C2474C"/>
    <w:rsid w:val="00C26415"/>
    <w:rsid w:val="00C31886"/>
    <w:rsid w:val="00C322E4"/>
    <w:rsid w:val="00C33D72"/>
    <w:rsid w:val="00C34C83"/>
    <w:rsid w:val="00C36A56"/>
    <w:rsid w:val="00C42C6F"/>
    <w:rsid w:val="00C436E1"/>
    <w:rsid w:val="00C436EB"/>
    <w:rsid w:val="00C523D1"/>
    <w:rsid w:val="00C52B1A"/>
    <w:rsid w:val="00C538DC"/>
    <w:rsid w:val="00C67D29"/>
    <w:rsid w:val="00C74B06"/>
    <w:rsid w:val="00C7511F"/>
    <w:rsid w:val="00C7572C"/>
    <w:rsid w:val="00C83527"/>
    <w:rsid w:val="00C85FE1"/>
    <w:rsid w:val="00C87BDD"/>
    <w:rsid w:val="00CA0937"/>
    <w:rsid w:val="00CB6395"/>
    <w:rsid w:val="00CB74D3"/>
    <w:rsid w:val="00CC529E"/>
    <w:rsid w:val="00CD0B68"/>
    <w:rsid w:val="00CD1465"/>
    <w:rsid w:val="00CD1C7A"/>
    <w:rsid w:val="00CE2C59"/>
    <w:rsid w:val="00CF4174"/>
    <w:rsid w:val="00CF58E9"/>
    <w:rsid w:val="00CF7089"/>
    <w:rsid w:val="00D00AB9"/>
    <w:rsid w:val="00D01E24"/>
    <w:rsid w:val="00D04AEB"/>
    <w:rsid w:val="00D05E49"/>
    <w:rsid w:val="00D22FDF"/>
    <w:rsid w:val="00D25461"/>
    <w:rsid w:val="00D26285"/>
    <w:rsid w:val="00D3614F"/>
    <w:rsid w:val="00D40B58"/>
    <w:rsid w:val="00D42877"/>
    <w:rsid w:val="00D53283"/>
    <w:rsid w:val="00D534AB"/>
    <w:rsid w:val="00D57E58"/>
    <w:rsid w:val="00D61B7D"/>
    <w:rsid w:val="00D66F13"/>
    <w:rsid w:val="00D7343E"/>
    <w:rsid w:val="00D81816"/>
    <w:rsid w:val="00D818E2"/>
    <w:rsid w:val="00D84E7B"/>
    <w:rsid w:val="00D91DF9"/>
    <w:rsid w:val="00D9223C"/>
    <w:rsid w:val="00D94C4E"/>
    <w:rsid w:val="00D9503C"/>
    <w:rsid w:val="00D95298"/>
    <w:rsid w:val="00D95428"/>
    <w:rsid w:val="00DA1797"/>
    <w:rsid w:val="00DA53F7"/>
    <w:rsid w:val="00DA6263"/>
    <w:rsid w:val="00DB1AE5"/>
    <w:rsid w:val="00DB25D3"/>
    <w:rsid w:val="00DB542D"/>
    <w:rsid w:val="00DC0B5E"/>
    <w:rsid w:val="00DC50B5"/>
    <w:rsid w:val="00DC585E"/>
    <w:rsid w:val="00DC63F9"/>
    <w:rsid w:val="00DD0DD1"/>
    <w:rsid w:val="00DD5F8B"/>
    <w:rsid w:val="00DD67B3"/>
    <w:rsid w:val="00DE3650"/>
    <w:rsid w:val="00DF4577"/>
    <w:rsid w:val="00E0396F"/>
    <w:rsid w:val="00E04E58"/>
    <w:rsid w:val="00E05424"/>
    <w:rsid w:val="00E1086B"/>
    <w:rsid w:val="00E13AEC"/>
    <w:rsid w:val="00E14FA9"/>
    <w:rsid w:val="00E21416"/>
    <w:rsid w:val="00E21DDE"/>
    <w:rsid w:val="00E2785C"/>
    <w:rsid w:val="00E319C9"/>
    <w:rsid w:val="00E34620"/>
    <w:rsid w:val="00E353DA"/>
    <w:rsid w:val="00E366C1"/>
    <w:rsid w:val="00E44635"/>
    <w:rsid w:val="00E44C9A"/>
    <w:rsid w:val="00E4781C"/>
    <w:rsid w:val="00E514C8"/>
    <w:rsid w:val="00E5361D"/>
    <w:rsid w:val="00E56A5A"/>
    <w:rsid w:val="00E56F4A"/>
    <w:rsid w:val="00E603AF"/>
    <w:rsid w:val="00E70CB1"/>
    <w:rsid w:val="00E70F39"/>
    <w:rsid w:val="00E728DE"/>
    <w:rsid w:val="00E73280"/>
    <w:rsid w:val="00E74434"/>
    <w:rsid w:val="00E747D1"/>
    <w:rsid w:val="00E80CAD"/>
    <w:rsid w:val="00E85F07"/>
    <w:rsid w:val="00E92828"/>
    <w:rsid w:val="00E92923"/>
    <w:rsid w:val="00E93B9E"/>
    <w:rsid w:val="00E941C7"/>
    <w:rsid w:val="00E970EF"/>
    <w:rsid w:val="00EA0C72"/>
    <w:rsid w:val="00EA1A6E"/>
    <w:rsid w:val="00EA2494"/>
    <w:rsid w:val="00EA25F9"/>
    <w:rsid w:val="00EA5074"/>
    <w:rsid w:val="00EA5238"/>
    <w:rsid w:val="00EB61A0"/>
    <w:rsid w:val="00EC1026"/>
    <w:rsid w:val="00EC4913"/>
    <w:rsid w:val="00EC5DF6"/>
    <w:rsid w:val="00ED707E"/>
    <w:rsid w:val="00EE1061"/>
    <w:rsid w:val="00EE2FA0"/>
    <w:rsid w:val="00EE3CB7"/>
    <w:rsid w:val="00EF0C80"/>
    <w:rsid w:val="00EF6ADB"/>
    <w:rsid w:val="00F074F5"/>
    <w:rsid w:val="00F1174A"/>
    <w:rsid w:val="00F164E0"/>
    <w:rsid w:val="00F17CC9"/>
    <w:rsid w:val="00F202A6"/>
    <w:rsid w:val="00F2619E"/>
    <w:rsid w:val="00F27E86"/>
    <w:rsid w:val="00F3769E"/>
    <w:rsid w:val="00F45808"/>
    <w:rsid w:val="00F45E69"/>
    <w:rsid w:val="00F53400"/>
    <w:rsid w:val="00F54E5A"/>
    <w:rsid w:val="00F6324B"/>
    <w:rsid w:val="00F64EB8"/>
    <w:rsid w:val="00F71431"/>
    <w:rsid w:val="00F7387A"/>
    <w:rsid w:val="00F73A7D"/>
    <w:rsid w:val="00F74813"/>
    <w:rsid w:val="00F770D9"/>
    <w:rsid w:val="00F81AA1"/>
    <w:rsid w:val="00F85347"/>
    <w:rsid w:val="00F875C9"/>
    <w:rsid w:val="00F95A3C"/>
    <w:rsid w:val="00F973E2"/>
    <w:rsid w:val="00FA6733"/>
    <w:rsid w:val="00FA68D0"/>
    <w:rsid w:val="00FA7F0B"/>
    <w:rsid w:val="00FB3ACD"/>
    <w:rsid w:val="00FC1305"/>
    <w:rsid w:val="00FC4B16"/>
    <w:rsid w:val="00FC5DD3"/>
    <w:rsid w:val="00FD180A"/>
    <w:rsid w:val="00FD47FE"/>
    <w:rsid w:val="00FD65D7"/>
    <w:rsid w:val="00FE3AB7"/>
    <w:rsid w:val="00FE405F"/>
    <w:rsid w:val="00FE65D5"/>
    <w:rsid w:val="00FE75A5"/>
    <w:rsid w:val="00FF4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o:colormenu v:ext="edit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46D3"/>
    <w:rPr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0253D2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label">
    <w:name w:val="ref-label"/>
    <w:rsid w:val="002774FE"/>
  </w:style>
  <w:style w:type="character" w:customStyle="1" w:styleId="apple-converted-space">
    <w:name w:val="apple-converted-space"/>
    <w:rsid w:val="002774FE"/>
  </w:style>
  <w:style w:type="character" w:customStyle="1" w:styleId="element-citation">
    <w:name w:val="element-citation"/>
    <w:rsid w:val="002774FE"/>
  </w:style>
  <w:style w:type="character" w:customStyle="1" w:styleId="ref-journal">
    <w:name w:val="ref-journal"/>
    <w:rsid w:val="002774FE"/>
  </w:style>
  <w:style w:type="character" w:customStyle="1" w:styleId="ref-vol">
    <w:name w:val="ref-vol"/>
    <w:rsid w:val="002774FE"/>
  </w:style>
  <w:style w:type="paragraph" w:styleId="BalloonText">
    <w:name w:val="Balloon Text"/>
    <w:basedOn w:val="Normal"/>
    <w:link w:val="BalloonTextChar"/>
    <w:rsid w:val="003A6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A651F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73D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28308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28308E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28308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08E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E1086B"/>
    <w:pPr>
      <w:spacing w:before="100" w:beforeAutospacing="1" w:after="100" w:afterAutospacing="1"/>
    </w:pPr>
    <w:rPr>
      <w:rFonts w:eastAsia="Times New Roman"/>
      <w:lang w:eastAsia="it-IT"/>
    </w:rPr>
  </w:style>
  <w:style w:type="character" w:styleId="Hyperlink">
    <w:name w:val="Hyperlink"/>
    <w:basedOn w:val="DefaultParagraphFont"/>
    <w:uiPriority w:val="99"/>
    <w:unhideWhenUsed/>
    <w:rsid w:val="000253D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253D2"/>
    <w:rPr>
      <w:rFonts w:eastAsia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253D2"/>
  </w:style>
  <w:style w:type="paragraph" w:styleId="ListParagraph">
    <w:name w:val="List Paragraph"/>
    <w:basedOn w:val="Normal"/>
    <w:uiPriority w:val="34"/>
    <w:qFormat/>
    <w:rsid w:val="00E2141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39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63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220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9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32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4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5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6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3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7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8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4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0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8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0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2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8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0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6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54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35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8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3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2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1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8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4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3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8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0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8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7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E4548A-CE10-442A-9A7F-69E7CD982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CREENING FOR NUTRITIONAL RISK IN A POPULATION OF HOSPITALIZED CHILDREN</vt:lpstr>
    </vt:vector>
  </TitlesOfParts>
  <Company>x</Company>
  <LinksUpToDate>false</LinksUpToDate>
  <CharactersWithSpaces>1837</CharactersWithSpaces>
  <SharedDoc>false</SharedDoc>
  <HLinks>
    <vt:vector size="12" baseType="variant">
      <vt:variant>
        <vt:i4>7864413</vt:i4>
      </vt:variant>
      <vt:variant>
        <vt:i4>3</vt:i4>
      </vt:variant>
      <vt:variant>
        <vt:i4>0</vt:i4>
      </vt:variant>
      <vt:variant>
        <vt:i4>5</vt:i4>
      </vt:variant>
      <vt:variant>
        <vt:lpwstr>mailto:alfguari@unina.it</vt:lpwstr>
      </vt:variant>
      <vt:variant>
        <vt:lpwstr/>
      </vt:variant>
      <vt:variant>
        <vt:i4>6881365</vt:i4>
      </vt:variant>
      <vt:variant>
        <vt:i4>0</vt:i4>
      </vt:variant>
      <vt:variant>
        <vt:i4>0</vt:i4>
      </vt:variant>
      <vt:variant>
        <vt:i4>5</vt:i4>
      </vt:variant>
      <vt:variant>
        <vt:lpwstr>mailto:mispagnu@unina.i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REENING FOR NUTRITIONAL RISK IN A POPULATION OF HOSPITALIZED CHILDREN</dc:title>
  <dc:creator>x</dc:creator>
  <cp:lastModifiedBy>sccorlet</cp:lastModifiedBy>
  <cp:revision>4</cp:revision>
  <dcterms:created xsi:type="dcterms:W3CDTF">2013-12-16T13:05:00Z</dcterms:created>
  <dcterms:modified xsi:type="dcterms:W3CDTF">2014-01-21T10:38:00Z</dcterms:modified>
</cp:coreProperties>
</file>